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9347F" w14:textId="21CD79C5" w:rsidR="004A240C" w:rsidRPr="00637F64" w:rsidRDefault="004A240C">
      <w:pPr>
        <w:rPr>
          <w:b/>
          <w:bCs/>
          <w:sz w:val="26"/>
          <w:szCs w:val="26"/>
        </w:rPr>
      </w:pPr>
      <w:r w:rsidRPr="00637F64">
        <w:rPr>
          <w:b/>
          <w:bCs/>
          <w:sz w:val="26"/>
          <w:szCs w:val="26"/>
        </w:rPr>
        <w:t>Supplementary Table 1</w:t>
      </w:r>
    </w:p>
    <w:p w14:paraId="15E1CD5C" w14:textId="46A581F3" w:rsidR="004A240C" w:rsidRPr="00637F64" w:rsidRDefault="00494FA4" w:rsidP="00494FA4">
      <w:pPr>
        <w:widowControl/>
        <w:jc w:val="left"/>
        <w:rPr>
          <w:rFonts w:cs="Times New Roman"/>
          <w:kern w:val="0"/>
          <w:sz w:val="26"/>
          <w:szCs w:val="26"/>
          <w14:ligatures w14:val="none"/>
        </w:rPr>
      </w:pPr>
      <w:r w:rsidRPr="00637F64">
        <w:rPr>
          <w:rFonts w:cs="Times New Roman"/>
          <w:color w:val="231F20"/>
          <w:kern w:val="0"/>
          <w:sz w:val="26"/>
          <w:szCs w:val="26"/>
          <w14:ligatures w14:val="none"/>
        </w:rPr>
        <w:t>Correlation between the accuracy of PM trials and the eye movement indices and MCCB scores in SSD</w:t>
      </w:r>
      <w:r w:rsidRPr="00637F64">
        <w:rPr>
          <w:rFonts w:cs="Times New Roman" w:hint="eastAsia"/>
          <w:color w:val="231F20"/>
          <w:kern w:val="0"/>
          <w:sz w:val="26"/>
          <w:szCs w:val="26"/>
          <w14:ligatures w14:val="none"/>
        </w:rPr>
        <w:t>s</w:t>
      </w:r>
      <w:r w:rsidRPr="00637F64">
        <w:rPr>
          <w:rFonts w:cs="Times New Roman"/>
          <w:color w:val="231F20"/>
          <w:kern w:val="0"/>
          <w:sz w:val="26"/>
          <w:szCs w:val="26"/>
          <w14:ligatures w14:val="none"/>
        </w:rPr>
        <w:t xml:space="preserve"> (n=63)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38"/>
        <w:gridCol w:w="1257"/>
        <w:gridCol w:w="2383"/>
        <w:gridCol w:w="1111"/>
        <w:gridCol w:w="1184"/>
        <w:gridCol w:w="1185"/>
        <w:gridCol w:w="1185"/>
        <w:gridCol w:w="1188"/>
        <w:gridCol w:w="1188"/>
        <w:gridCol w:w="1179"/>
      </w:tblGrid>
      <w:tr w:rsidR="004A240C" w:rsidRPr="00637F64" w14:paraId="751CBBC5" w14:textId="77777777" w:rsidTr="00FE3C8D">
        <w:trPr>
          <w:trHeight w:val="278"/>
        </w:trPr>
        <w:tc>
          <w:tcPr>
            <w:tcW w:w="10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5FF70" w14:textId="77777777" w:rsidR="004A240C" w:rsidRPr="00637F64" w:rsidRDefault="004A240C" w:rsidP="004A240C">
            <w:pPr>
              <w:widowControl/>
              <w:jc w:val="left"/>
              <w:rPr>
                <w:rFonts w:ascii="宋体" w:hAnsi="宋体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5405C" w14:textId="2F025EAE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PM</w:t>
            </w:r>
            <w:r w:rsidR="00BE47D9" w:rsidRPr="00637F64">
              <w:rPr>
                <w:rFonts w:eastAsia="等线"/>
                <w:color w:val="000000"/>
                <w:kern w:val="0"/>
                <w:sz w:val="26"/>
                <w:szCs w:val="26"/>
              </w:rPr>
              <w:t>_</w:t>
            </w: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 xml:space="preserve">ACC 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2C6A4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Total fixation counts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B446B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SOP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C713E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A/V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15673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WM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E6E97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VISL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57797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VERL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9A283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RP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C6072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SC</w:t>
            </w:r>
          </w:p>
        </w:tc>
      </w:tr>
      <w:tr w:rsidR="004A240C" w:rsidRPr="00637F64" w14:paraId="5113E70D" w14:textId="77777777" w:rsidTr="00FE3C8D">
        <w:trPr>
          <w:trHeight w:val="308"/>
        </w:trPr>
        <w:tc>
          <w:tcPr>
            <w:tcW w:w="10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63E8" w14:textId="104B0CDE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PM</w:t>
            </w:r>
            <w:r w:rsidR="00BE47D9" w:rsidRPr="00637F64">
              <w:rPr>
                <w:rFonts w:eastAsia="等线"/>
                <w:color w:val="000000"/>
                <w:kern w:val="0"/>
                <w:sz w:val="26"/>
                <w:szCs w:val="26"/>
              </w:rPr>
              <w:t>_</w:t>
            </w: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 xml:space="preserve">ACC </w:t>
            </w:r>
          </w:p>
        </w:tc>
        <w:tc>
          <w:tcPr>
            <w:tcW w:w="4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1B87C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6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F5AE5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EC1C2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BFCA7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86FF4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BC2F3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BFEB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95378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3E5CF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</w:tr>
      <w:tr w:rsidR="004A240C" w:rsidRPr="00637F64" w14:paraId="2917C241" w14:textId="77777777" w:rsidTr="004A240C">
        <w:trPr>
          <w:trHeight w:val="308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393C80D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Total fixation count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76E4488" w14:textId="2C888103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511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C47FCE2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0BD3E06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7013070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3AC24BC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E0A1749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42C474E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1B83183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2502E95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</w:tr>
      <w:tr w:rsidR="004A240C" w:rsidRPr="00637F64" w14:paraId="4F24FA4F" w14:textId="77777777" w:rsidTr="004A240C">
        <w:trPr>
          <w:trHeight w:val="278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F8403F8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Speed of processing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698F817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195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57270A2" w14:textId="77777777" w:rsidR="004A240C" w:rsidRPr="00637F64" w:rsidRDefault="004A240C" w:rsidP="00B7006A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10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257CE5E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D94CBFC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062423D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493E0C5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22D1C3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AD60AC5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067F4BF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</w:tr>
      <w:tr w:rsidR="004A240C" w:rsidRPr="00637F64" w14:paraId="423134E3" w14:textId="77777777" w:rsidTr="004A240C">
        <w:trPr>
          <w:trHeight w:val="308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8A38802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Attention/vigilance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4A5905E" w14:textId="0BCA1568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398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2EA01F3F" w14:textId="77777777" w:rsidR="004A240C" w:rsidRPr="00637F64" w:rsidRDefault="004A240C" w:rsidP="00B7006A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24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FDB7719" w14:textId="21823842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463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174D14D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98E3AEE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077B300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1AC81D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D7BD475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29250C5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</w:tr>
      <w:tr w:rsidR="004A240C" w:rsidRPr="00637F64" w14:paraId="1CA32F54" w14:textId="77777777" w:rsidTr="004A240C">
        <w:trPr>
          <w:trHeight w:val="308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4C6BF75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Working memory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7ABD7EE" w14:textId="62A3DB92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273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668772A4" w14:textId="77777777" w:rsidR="004A240C" w:rsidRPr="00637F64" w:rsidRDefault="004A240C" w:rsidP="00B7006A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20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545EBB8" w14:textId="1BB51285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304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670F280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18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613C756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FD2CF83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56FA0F2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7E1AE9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EDB42EC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</w:tr>
      <w:tr w:rsidR="004A240C" w:rsidRPr="00637F64" w14:paraId="34E4AF14" w14:textId="77777777" w:rsidTr="004A240C">
        <w:trPr>
          <w:trHeight w:val="308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B5B69F4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Visual learning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CFC9793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19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14FA563" w14:textId="785CF725" w:rsidR="004A240C" w:rsidRPr="00637F64" w:rsidRDefault="0065024B" w:rsidP="00B7006A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293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788AFA4" w14:textId="0C944A4B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403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1C6F6E7" w14:textId="5A0A35A1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378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8FACAF9" w14:textId="54B858B3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392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84957C6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0B90BF0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60BDB30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FE4BAF1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</w:tr>
      <w:tr w:rsidR="004A240C" w:rsidRPr="00637F64" w14:paraId="7AB2639A" w14:textId="77777777" w:rsidTr="004A240C">
        <w:trPr>
          <w:trHeight w:val="308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41D7219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Verbal learning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8AF0F23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10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2EE47454" w14:textId="77777777" w:rsidR="004A240C" w:rsidRPr="00637F64" w:rsidRDefault="004A240C" w:rsidP="00B7006A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13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D4F805A" w14:textId="2FF2C7C9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542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DFBBB43" w14:textId="7C54BE01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522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D4BC683" w14:textId="3F2FA47E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307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F0B933D" w14:textId="4F36D3B9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552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A1C6A8B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F30391B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80B75C8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</w:tr>
      <w:tr w:rsidR="004A240C" w:rsidRPr="00637F64" w14:paraId="1C7A3966" w14:textId="77777777" w:rsidTr="004A240C">
        <w:trPr>
          <w:trHeight w:val="308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8A40501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Reasoning and problem-solving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760CD28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21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7AB508D" w14:textId="77777777" w:rsidR="004A240C" w:rsidRPr="00637F64" w:rsidRDefault="004A240C" w:rsidP="00B7006A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02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23DDC9C" w14:textId="0FE727C4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465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A4506AB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20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51D983B" w14:textId="21C64AF8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399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B65B532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20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7E52DFB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23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E21E8D3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5EDBD0B" w14:textId="77777777" w:rsidR="004A240C" w:rsidRPr="00637F64" w:rsidRDefault="004A240C" w:rsidP="004A240C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</w:tr>
      <w:tr w:rsidR="004A240C" w:rsidRPr="00637F64" w14:paraId="5FAFAF65" w14:textId="77777777" w:rsidTr="004A240C">
        <w:trPr>
          <w:trHeight w:val="308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7F8AED6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Social cognitio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A5804BC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22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DBA7497" w14:textId="77777777" w:rsidR="004A240C" w:rsidRPr="00637F64" w:rsidRDefault="004A240C" w:rsidP="00B7006A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229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517ABF5" w14:textId="31ED3118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26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82CAD73" w14:textId="3C3FF2DC" w:rsidR="004A240C" w:rsidRPr="00637F64" w:rsidRDefault="0065024B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314</w:t>
            </w:r>
            <w:r w:rsidR="004A240C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506C748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08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017D8F7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23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0DEB6455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15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1A74DA3C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.11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FE502F8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</w:p>
        </w:tc>
      </w:tr>
      <w:tr w:rsidR="004A240C" w:rsidRPr="00637F64" w14:paraId="65BDDA24" w14:textId="77777777" w:rsidTr="004A240C">
        <w:trPr>
          <w:trHeight w:val="308"/>
        </w:trPr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1E8A495" w14:textId="69D9139E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PANSS-total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4FEE1BE" w14:textId="432B50FF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-</w:t>
            </w:r>
            <w:r w:rsidR="0065024B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326</w:t>
            </w: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*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126E202" w14:textId="6FCF221F" w:rsidR="004A240C" w:rsidRPr="00637F64" w:rsidRDefault="004A240C" w:rsidP="00B7006A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-</w:t>
            </w:r>
            <w:r w:rsidR="0065024B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283</w:t>
            </w: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BB9321C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-0.09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AC4054E" w14:textId="7381239B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-</w:t>
            </w:r>
            <w:r w:rsidR="0065024B"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0</w:t>
            </w: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.309</w:t>
            </w: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D0C76D3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-0.197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2374F4C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-0.15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2EE9FDDD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-0.125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1BCC64C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-0.227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2104899" w14:textId="77777777" w:rsidR="004A240C" w:rsidRPr="00637F64" w:rsidRDefault="004A240C" w:rsidP="004A240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-0.160</w:t>
            </w:r>
          </w:p>
        </w:tc>
      </w:tr>
    </w:tbl>
    <w:p w14:paraId="3B2F532E" w14:textId="15868E36" w:rsidR="006E2AC5" w:rsidRPr="00637F64" w:rsidRDefault="00494FA4" w:rsidP="00677460">
      <w:pPr>
        <w:spacing w:line="480" w:lineRule="auto"/>
        <w:rPr>
          <w:rFonts w:cs="Times New Roman"/>
          <w:color w:val="231F20"/>
          <w:kern w:val="0"/>
          <w:sz w:val="26"/>
          <w:szCs w:val="26"/>
        </w:rPr>
      </w:pPr>
      <w:r w:rsidRPr="00637F64">
        <w:rPr>
          <w:rFonts w:cs="Times New Roman"/>
          <w:i/>
          <w:iCs/>
          <w:sz w:val="26"/>
          <w:szCs w:val="26"/>
        </w:rPr>
        <w:t>PM</w:t>
      </w:r>
      <w:r w:rsidRPr="00637F64">
        <w:rPr>
          <w:rFonts w:cs="Times New Roman"/>
          <w:sz w:val="26"/>
          <w:szCs w:val="26"/>
        </w:rPr>
        <w:t xml:space="preserve"> prospective memory</w:t>
      </w:r>
      <w:r w:rsidR="00A363EE" w:rsidRPr="00637F64">
        <w:rPr>
          <w:rFonts w:cs="Times New Roman"/>
          <w:sz w:val="26"/>
          <w:szCs w:val="26"/>
        </w:rPr>
        <w:t>,</w:t>
      </w:r>
      <w:r w:rsidRPr="00637F64">
        <w:rPr>
          <w:rFonts w:cs="Times New Roman"/>
          <w:sz w:val="26"/>
          <w:szCs w:val="26"/>
        </w:rPr>
        <w:t xml:space="preserve"> </w:t>
      </w:r>
      <w:r w:rsidRPr="00637F64">
        <w:rPr>
          <w:rFonts w:cs="Times New Roman"/>
          <w:i/>
          <w:iCs/>
          <w:sz w:val="26"/>
          <w:szCs w:val="26"/>
        </w:rPr>
        <w:t>MCCB</w:t>
      </w:r>
      <w:r w:rsidRPr="00637F64">
        <w:rPr>
          <w:rFonts w:cs="Times New Roman"/>
          <w:sz w:val="26"/>
          <w:szCs w:val="26"/>
        </w:rPr>
        <w:t xml:space="preserve"> </w:t>
      </w:r>
      <w:r w:rsidR="00A363EE" w:rsidRPr="00637F64">
        <w:rPr>
          <w:rFonts w:cs="Times New Roman"/>
          <w:sz w:val="26"/>
          <w:szCs w:val="26"/>
        </w:rPr>
        <w:t xml:space="preserve">the </w:t>
      </w:r>
      <w:r w:rsidRPr="00637F64">
        <w:rPr>
          <w:rFonts w:cs="Times New Roman"/>
          <w:sz w:val="26"/>
          <w:szCs w:val="26"/>
        </w:rPr>
        <w:t>MATRICS Consensus Cognitive Battery</w:t>
      </w:r>
      <w:r w:rsidR="00A363EE" w:rsidRPr="00637F64">
        <w:rPr>
          <w:rFonts w:cs="Times New Roman"/>
          <w:sz w:val="26"/>
          <w:szCs w:val="26"/>
        </w:rPr>
        <w:t>,</w:t>
      </w:r>
      <w:r w:rsidRPr="00637F64">
        <w:rPr>
          <w:rFonts w:cs="Times New Roman"/>
          <w:sz w:val="26"/>
          <w:szCs w:val="26"/>
        </w:rPr>
        <w:t xml:space="preserve"> </w:t>
      </w:r>
      <w:r w:rsidRPr="00637F64">
        <w:rPr>
          <w:rFonts w:cs="Times New Roman"/>
          <w:i/>
          <w:iCs/>
          <w:sz w:val="26"/>
          <w:szCs w:val="26"/>
        </w:rPr>
        <w:t>SSDs</w:t>
      </w:r>
      <w:r w:rsidRPr="00637F64">
        <w:rPr>
          <w:rFonts w:cs="Times New Roman"/>
          <w:sz w:val="26"/>
          <w:szCs w:val="26"/>
        </w:rPr>
        <w:t xml:space="preserve"> schizophrenia spectrum disorders</w:t>
      </w:r>
      <w:r w:rsidR="00A363EE" w:rsidRPr="00637F64">
        <w:rPr>
          <w:rFonts w:cs="Times New Roman"/>
          <w:sz w:val="26"/>
          <w:szCs w:val="26"/>
        </w:rPr>
        <w:t>,</w:t>
      </w:r>
      <w:r w:rsidRPr="00637F64">
        <w:rPr>
          <w:rFonts w:cs="Times New Roman"/>
          <w:sz w:val="26"/>
          <w:szCs w:val="26"/>
        </w:rPr>
        <w:t xml:space="preserve"> </w:t>
      </w:r>
      <w:r w:rsidR="00397909" w:rsidRPr="00637F64">
        <w:rPr>
          <w:rFonts w:cs="Times New Roman"/>
          <w:i/>
          <w:iCs/>
          <w:sz w:val="26"/>
          <w:szCs w:val="26"/>
        </w:rPr>
        <w:t>Total fixation counts</w:t>
      </w:r>
      <w:r w:rsidR="00397909" w:rsidRPr="00637F64">
        <w:rPr>
          <w:rFonts w:cs="Times New Roman"/>
          <w:sz w:val="26"/>
          <w:szCs w:val="26"/>
        </w:rPr>
        <w:t xml:space="preserve"> total fixation counts for distractor words</w:t>
      </w:r>
      <w:r w:rsidR="00A363EE" w:rsidRPr="00637F64">
        <w:rPr>
          <w:rFonts w:cs="Times New Roman"/>
          <w:sz w:val="26"/>
          <w:szCs w:val="26"/>
        </w:rPr>
        <w:t>,</w:t>
      </w:r>
      <w:r w:rsidR="00397909" w:rsidRPr="00637F64">
        <w:rPr>
          <w:rFonts w:cs="Times New Roman"/>
          <w:sz w:val="26"/>
          <w:szCs w:val="26"/>
        </w:rPr>
        <w:t xml:space="preserve"> </w:t>
      </w:r>
      <w:r w:rsidR="004A240C" w:rsidRPr="00637F64">
        <w:rPr>
          <w:rFonts w:cs="Times New Roman"/>
          <w:i/>
          <w:iCs/>
          <w:sz w:val="26"/>
          <w:szCs w:val="26"/>
        </w:rPr>
        <w:t>PM</w:t>
      </w:r>
      <w:r w:rsidR="00BE47D9" w:rsidRPr="00637F64">
        <w:rPr>
          <w:rFonts w:eastAsia="等线" w:cs="Times New Roman"/>
          <w:i/>
          <w:iCs/>
          <w:color w:val="000000"/>
          <w:kern w:val="0"/>
          <w:sz w:val="26"/>
          <w:szCs w:val="26"/>
        </w:rPr>
        <w:t>_</w:t>
      </w:r>
      <w:r w:rsidR="004A240C" w:rsidRPr="00637F64">
        <w:rPr>
          <w:rFonts w:cs="Times New Roman"/>
          <w:i/>
          <w:iCs/>
          <w:sz w:val="26"/>
          <w:szCs w:val="26"/>
        </w:rPr>
        <w:t>ACC</w:t>
      </w:r>
      <w:r w:rsidR="004A240C" w:rsidRPr="00637F64">
        <w:rPr>
          <w:rFonts w:cs="Times New Roman"/>
          <w:sz w:val="26"/>
          <w:szCs w:val="26"/>
        </w:rPr>
        <w:t xml:space="preserve"> </w:t>
      </w:r>
      <w:r w:rsidR="004A240C" w:rsidRPr="00637F64">
        <w:rPr>
          <w:rFonts w:cs="Times New Roman"/>
          <w:color w:val="000000"/>
          <w:sz w:val="26"/>
          <w:szCs w:val="26"/>
        </w:rPr>
        <w:t>the accuracy of PM trials</w:t>
      </w:r>
      <w:r w:rsidR="00A363EE" w:rsidRPr="00637F64">
        <w:rPr>
          <w:rFonts w:cs="Times New Roman"/>
          <w:color w:val="000000"/>
          <w:sz w:val="26"/>
          <w:szCs w:val="26"/>
        </w:rPr>
        <w:t>,</w:t>
      </w:r>
      <w:r w:rsidR="004A240C" w:rsidRPr="00637F64">
        <w:rPr>
          <w:rFonts w:cs="Times New Roman"/>
          <w:color w:val="000000"/>
          <w:sz w:val="26"/>
          <w:szCs w:val="26"/>
        </w:rPr>
        <w:t xml:space="preserve"> </w:t>
      </w:r>
      <w:r w:rsidR="004A240C" w:rsidRPr="00637F64">
        <w:rPr>
          <w:rFonts w:cs="Times New Roman"/>
          <w:i/>
          <w:iCs/>
          <w:color w:val="000000"/>
          <w:sz w:val="26"/>
          <w:szCs w:val="26"/>
        </w:rPr>
        <w:t>SOP</w:t>
      </w:r>
      <w:r w:rsidR="004A240C" w:rsidRPr="00637F64">
        <w:rPr>
          <w:rFonts w:cs="Times New Roman"/>
          <w:color w:val="000000"/>
          <w:sz w:val="26"/>
          <w:szCs w:val="26"/>
        </w:rPr>
        <w:t xml:space="preserve"> 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>Speed of processing</w:t>
      </w:r>
      <w:r w:rsidR="00A363EE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>,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</w:t>
      </w:r>
      <w:r w:rsidR="004A240C" w:rsidRPr="00637F64">
        <w:rPr>
          <w:rFonts w:eastAsia="等线" w:cs="Times New Roman"/>
          <w:i/>
          <w:iCs/>
          <w:color w:val="000000" w:themeColor="text1"/>
          <w:kern w:val="0"/>
          <w:sz w:val="26"/>
          <w:szCs w:val="26"/>
          <w14:ligatures w14:val="none"/>
        </w:rPr>
        <w:t>A/V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Attention/vigilance</w:t>
      </w:r>
      <w:r w:rsidR="00A363EE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>,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</w:t>
      </w:r>
      <w:r w:rsidR="004A240C" w:rsidRPr="00637F64">
        <w:rPr>
          <w:rFonts w:eastAsia="等线" w:cs="Times New Roman"/>
          <w:i/>
          <w:iCs/>
          <w:color w:val="000000" w:themeColor="text1"/>
          <w:kern w:val="0"/>
          <w:sz w:val="26"/>
          <w:szCs w:val="26"/>
          <w14:ligatures w14:val="none"/>
        </w:rPr>
        <w:t>WM</w:t>
      </w:r>
      <w:r w:rsidR="00A363EE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>Working memory</w:t>
      </w:r>
      <w:r w:rsidR="00A363EE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, </w:t>
      </w:r>
      <w:r w:rsidR="004A240C" w:rsidRPr="00637F64">
        <w:rPr>
          <w:rFonts w:eastAsia="等线" w:cs="Times New Roman"/>
          <w:i/>
          <w:iCs/>
          <w:color w:val="000000" w:themeColor="text1"/>
          <w:kern w:val="0"/>
          <w:sz w:val="26"/>
          <w:szCs w:val="26"/>
          <w14:ligatures w14:val="none"/>
        </w:rPr>
        <w:t>VISL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Visual learning</w:t>
      </w:r>
      <w:r w:rsidR="00A363EE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>,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</w:t>
      </w:r>
      <w:r w:rsidR="004A240C" w:rsidRPr="00637F64">
        <w:rPr>
          <w:rFonts w:eastAsia="等线" w:cs="Times New Roman"/>
          <w:i/>
          <w:iCs/>
          <w:color w:val="000000" w:themeColor="text1"/>
          <w:kern w:val="0"/>
          <w:sz w:val="26"/>
          <w:szCs w:val="26"/>
          <w14:ligatures w14:val="none"/>
        </w:rPr>
        <w:t>VERL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Verbal learning</w:t>
      </w:r>
      <w:r w:rsidR="00A363EE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>,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</w:t>
      </w:r>
      <w:r w:rsidR="004A240C" w:rsidRPr="00637F64">
        <w:rPr>
          <w:rFonts w:eastAsia="等线" w:cs="Times New Roman"/>
          <w:i/>
          <w:iCs/>
          <w:color w:val="000000" w:themeColor="text1"/>
          <w:kern w:val="0"/>
          <w:sz w:val="26"/>
          <w:szCs w:val="26"/>
          <w14:ligatures w14:val="none"/>
        </w:rPr>
        <w:t>RPS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Reasoning and problem-solving</w:t>
      </w:r>
      <w:r w:rsidR="00A363EE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>,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</w:t>
      </w:r>
      <w:r w:rsidR="004A240C" w:rsidRPr="00637F64">
        <w:rPr>
          <w:rFonts w:eastAsia="等线" w:cs="Times New Roman"/>
          <w:i/>
          <w:iCs/>
          <w:color w:val="000000" w:themeColor="text1"/>
          <w:kern w:val="0"/>
          <w:sz w:val="26"/>
          <w:szCs w:val="26"/>
          <w14:ligatures w14:val="none"/>
        </w:rPr>
        <w:t>SC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Social cognition</w:t>
      </w:r>
      <w:r w:rsidR="00A363EE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>,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</w:t>
      </w:r>
      <w:r w:rsidR="004A240C" w:rsidRPr="00637F64">
        <w:rPr>
          <w:rFonts w:eastAsia="等线" w:cs="Times New Roman"/>
          <w:i/>
          <w:iCs/>
          <w:color w:val="000000" w:themeColor="text1"/>
          <w:kern w:val="0"/>
          <w:sz w:val="26"/>
          <w:szCs w:val="26"/>
          <w14:ligatures w14:val="none"/>
        </w:rPr>
        <w:t>PANSS</w:t>
      </w:r>
      <w:r w:rsidR="00A363EE" w:rsidRPr="00637F64">
        <w:rPr>
          <w:rFonts w:eastAsia="等线" w:cs="Times New Roman"/>
          <w:i/>
          <w:iCs/>
          <w:color w:val="000000" w:themeColor="text1"/>
          <w:kern w:val="0"/>
          <w:sz w:val="26"/>
          <w:szCs w:val="26"/>
          <w14:ligatures w14:val="none"/>
        </w:rPr>
        <w:t>-total</w:t>
      </w:r>
      <w:r w:rsidR="004A240C" w:rsidRPr="00637F64">
        <w:rPr>
          <w:rFonts w:eastAsia="等线" w:cs="Times New Roman"/>
          <w:color w:val="000000" w:themeColor="text1"/>
          <w:kern w:val="0"/>
          <w:sz w:val="26"/>
          <w:szCs w:val="26"/>
          <w14:ligatures w14:val="none"/>
        </w:rPr>
        <w:t xml:space="preserve"> </w:t>
      </w:r>
      <w:r w:rsidR="00A363EE" w:rsidRPr="00637F64">
        <w:rPr>
          <w:rFonts w:cs="Times New Roman"/>
          <w:color w:val="231F20"/>
          <w:kern w:val="0"/>
          <w:sz w:val="26"/>
          <w:szCs w:val="26"/>
        </w:rPr>
        <w:t>total score of the PANSS,</w:t>
      </w:r>
      <w:r w:rsidR="004A240C" w:rsidRPr="00637F64">
        <w:rPr>
          <w:rFonts w:cs="Times New Roman"/>
          <w:color w:val="231F20"/>
          <w:kern w:val="0"/>
          <w:sz w:val="26"/>
          <w:szCs w:val="26"/>
        </w:rPr>
        <w:t xml:space="preserve"> </w:t>
      </w:r>
      <w:r w:rsidR="00D95EB1" w:rsidRPr="00637F64">
        <w:rPr>
          <w:rFonts w:cs="Times New Roman"/>
          <w:color w:val="231F20"/>
          <w:kern w:val="0"/>
          <w:sz w:val="26"/>
          <w:szCs w:val="26"/>
        </w:rPr>
        <w:t>*p</w:t>
      </w:r>
      <w:r w:rsidR="00D95EB1" w:rsidRPr="00637F64">
        <w:rPr>
          <w:rFonts w:cs="Times New Roman"/>
          <w:color w:val="231F20"/>
          <w:kern w:val="0"/>
          <w:sz w:val="26"/>
          <w:szCs w:val="26"/>
        </w:rPr>
        <w:t>＜</w:t>
      </w:r>
      <w:r w:rsidR="00D95EB1" w:rsidRPr="00637F64">
        <w:rPr>
          <w:rFonts w:cs="Times New Roman"/>
          <w:color w:val="231F20"/>
          <w:kern w:val="0"/>
          <w:sz w:val="26"/>
          <w:szCs w:val="26"/>
        </w:rPr>
        <w:t>0.05, **p</w:t>
      </w:r>
      <w:r w:rsidR="00D95EB1" w:rsidRPr="00637F64">
        <w:rPr>
          <w:rFonts w:cs="Times New Roman"/>
          <w:color w:val="231F20"/>
          <w:kern w:val="0"/>
          <w:sz w:val="26"/>
          <w:szCs w:val="26"/>
        </w:rPr>
        <w:t>＜</w:t>
      </w:r>
      <w:r w:rsidR="00D95EB1" w:rsidRPr="00637F64">
        <w:rPr>
          <w:rFonts w:cs="Times New Roman"/>
          <w:color w:val="231F20"/>
          <w:kern w:val="0"/>
          <w:sz w:val="26"/>
          <w:szCs w:val="26"/>
        </w:rPr>
        <w:t>0.01.</w:t>
      </w:r>
    </w:p>
    <w:p w14:paraId="2157A451" w14:textId="77777777" w:rsidR="00FE3C8D" w:rsidRDefault="00FE3C8D">
      <w:pPr>
        <w:rPr>
          <w:color w:val="231F20"/>
          <w:kern w:val="0"/>
          <w:sz w:val="24"/>
          <w:szCs w:val="24"/>
        </w:rPr>
        <w:sectPr w:rsidR="00FE3C8D" w:rsidSect="004A240C">
          <w:pgSz w:w="16838" w:h="23811" w:code="8"/>
          <w:pgMar w:top="720" w:right="720" w:bottom="720" w:left="720" w:header="851" w:footer="992" w:gutter="0"/>
          <w:cols w:space="425"/>
          <w:docGrid w:type="lines" w:linePitch="408"/>
        </w:sectPr>
      </w:pPr>
    </w:p>
    <w:p w14:paraId="3A478726" w14:textId="77777777" w:rsidR="00FE3C8D" w:rsidRPr="00637F64" w:rsidRDefault="00FE3C8D" w:rsidP="00FE3C8D">
      <w:pPr>
        <w:spacing w:line="276" w:lineRule="auto"/>
        <w:rPr>
          <w:rFonts w:cs="Times New Roman"/>
          <w:b/>
          <w:bCs/>
          <w:sz w:val="26"/>
          <w:szCs w:val="26"/>
        </w:rPr>
      </w:pPr>
      <w:r w:rsidRPr="00637F64">
        <w:rPr>
          <w:rFonts w:cs="Times New Roman"/>
          <w:b/>
          <w:bCs/>
          <w:sz w:val="26"/>
          <w:szCs w:val="26"/>
        </w:rPr>
        <w:lastRenderedPageBreak/>
        <w:t>Supplementary Table 2</w:t>
      </w:r>
    </w:p>
    <w:p w14:paraId="6518A0D5" w14:textId="77777777" w:rsidR="00FE3C8D" w:rsidRPr="00637F64" w:rsidRDefault="00FE3C8D" w:rsidP="00FE3C8D">
      <w:pPr>
        <w:spacing w:line="276" w:lineRule="auto"/>
        <w:rPr>
          <w:rFonts w:cs="Times New Roman"/>
          <w:sz w:val="26"/>
          <w:szCs w:val="26"/>
        </w:rPr>
      </w:pPr>
      <w:r w:rsidRPr="00637F64">
        <w:rPr>
          <w:rFonts w:cs="Times New Roman"/>
          <w:sz w:val="26"/>
          <w:szCs w:val="26"/>
        </w:rPr>
        <w:t>Results of stepwise multiple regression analysis in SSDs (n=63)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55"/>
        <w:gridCol w:w="3471"/>
        <w:gridCol w:w="1718"/>
        <w:gridCol w:w="1925"/>
        <w:gridCol w:w="2993"/>
        <w:gridCol w:w="736"/>
      </w:tblGrid>
      <w:tr w:rsidR="00FE3C8D" w:rsidRPr="00637F64" w14:paraId="61E628DA" w14:textId="77777777" w:rsidTr="00BF1347">
        <w:trPr>
          <w:trHeight w:val="323"/>
        </w:trPr>
        <w:tc>
          <w:tcPr>
            <w:tcW w:w="14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F806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Measure</w:t>
            </w:r>
          </w:p>
        </w:tc>
        <w:tc>
          <w:tcPr>
            <w:tcW w:w="11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DE68F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Predictor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2B07A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Beta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8F876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p-value</w:t>
            </w:r>
          </w:p>
        </w:tc>
        <w:tc>
          <w:tcPr>
            <w:tcW w:w="9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8CED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95%CI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B3392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</w:tr>
      <w:tr w:rsidR="00FE3C8D" w:rsidRPr="00637F64" w14:paraId="41A893A1" w14:textId="77777777" w:rsidTr="00BF1347">
        <w:trPr>
          <w:trHeight w:val="315"/>
        </w:trPr>
        <w:tc>
          <w:tcPr>
            <w:tcW w:w="14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A119B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Total fixation counts</w:t>
            </w:r>
          </w:p>
        </w:tc>
        <w:tc>
          <w:tcPr>
            <w:tcW w:w="11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23C0D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Visual learning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6A946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0.254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8A125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0.04</w:t>
            </w:r>
          </w:p>
        </w:tc>
        <w:tc>
          <w:tcPr>
            <w:tcW w:w="1212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E38F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0.001, 0.021</w:t>
            </w:r>
          </w:p>
        </w:tc>
      </w:tr>
      <w:tr w:rsidR="00FE3C8D" w:rsidRPr="00637F64" w14:paraId="5BDFC135" w14:textId="77777777" w:rsidTr="00FE3C8D">
        <w:trPr>
          <w:trHeight w:val="315"/>
        </w:trPr>
        <w:tc>
          <w:tcPr>
            <w:tcW w:w="1479" w:type="pct"/>
            <w:shd w:val="clear" w:color="auto" w:fill="auto"/>
            <w:noWrap/>
            <w:vAlign w:val="center"/>
            <w:hideMark/>
          </w:tcPr>
          <w:p w14:paraId="7B34678B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R</w:t>
            </w:r>
            <w:r w:rsidRPr="00637F64">
              <w:rPr>
                <w:rFonts w:cs="Times New Roman"/>
                <w:color w:val="000000"/>
                <w:kern w:val="0"/>
                <w:sz w:val="26"/>
                <w:szCs w:val="26"/>
                <w14:ligatures w14:val="none"/>
              </w:rPr>
              <w:t>²</w:t>
            </w: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=0.143</w:t>
            </w:r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24753A75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PANSS-total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05050D4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-0.24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439A2F0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0.049</w:t>
            </w:r>
          </w:p>
        </w:tc>
        <w:tc>
          <w:tcPr>
            <w:tcW w:w="1212" w:type="pct"/>
            <w:gridSpan w:val="2"/>
            <w:shd w:val="clear" w:color="auto" w:fill="auto"/>
            <w:noWrap/>
            <w:vAlign w:val="center"/>
            <w:hideMark/>
          </w:tcPr>
          <w:p w14:paraId="122CCDCC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-0.014, -0.00029</w:t>
            </w:r>
          </w:p>
        </w:tc>
      </w:tr>
      <w:tr w:rsidR="00FE3C8D" w:rsidRPr="00637F64" w14:paraId="4F508A0A" w14:textId="77777777" w:rsidTr="00FE3C8D">
        <w:trPr>
          <w:trHeight w:val="390"/>
        </w:trPr>
        <w:tc>
          <w:tcPr>
            <w:tcW w:w="2606" w:type="pct"/>
            <w:gridSpan w:val="2"/>
            <w:shd w:val="clear" w:color="auto" w:fill="auto"/>
            <w:noWrap/>
            <w:vAlign w:val="center"/>
            <w:hideMark/>
          </w:tcPr>
          <w:p w14:paraId="3203EDA4" w14:textId="77777777" w:rsidR="00FE3C8D" w:rsidRPr="00637F64" w:rsidRDefault="00FE3C8D" w:rsidP="00994E71">
            <w:pPr>
              <w:widowControl/>
              <w:ind w:firstLineChars="100" w:firstLine="260"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F</w:t>
            </w:r>
            <w:r w:rsidRPr="00637F64">
              <w:rPr>
                <w:rFonts w:cs="Times New Roman"/>
                <w:color w:val="000000"/>
                <w:kern w:val="0"/>
                <w:sz w:val="26"/>
                <w:szCs w:val="26"/>
                <w:vertAlign w:val="subscript"/>
                <w14:ligatures w14:val="none"/>
              </w:rPr>
              <w:t>（</w:t>
            </w: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:vertAlign w:val="subscript"/>
                <w14:ligatures w14:val="none"/>
              </w:rPr>
              <w:t>2,62</w:t>
            </w:r>
            <w:r w:rsidRPr="00637F64">
              <w:rPr>
                <w:rFonts w:cs="Times New Roman"/>
                <w:color w:val="000000"/>
                <w:kern w:val="0"/>
                <w:sz w:val="26"/>
                <w:szCs w:val="26"/>
                <w:vertAlign w:val="subscript"/>
                <w14:ligatures w14:val="none"/>
              </w:rPr>
              <w:t>）</w:t>
            </w: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>=5.013, p=0.0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BC068D2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　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821BA0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637F64"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　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3D6AB313" w14:textId="77777777" w:rsidR="00FE3C8D" w:rsidRPr="00637F64" w:rsidRDefault="00FE3C8D" w:rsidP="00994E7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164B3BF" w14:textId="77777777" w:rsidR="00FE3C8D" w:rsidRPr="00637F64" w:rsidRDefault="00FE3C8D" w:rsidP="00994E71">
            <w:pPr>
              <w:widowControl/>
              <w:jc w:val="left"/>
              <w:rPr>
                <w:rFonts w:eastAsia="Times New Roman" w:cs="Times New Roman"/>
                <w:kern w:val="0"/>
                <w:sz w:val="26"/>
                <w:szCs w:val="26"/>
                <w14:ligatures w14:val="none"/>
              </w:rPr>
            </w:pPr>
          </w:p>
        </w:tc>
      </w:tr>
    </w:tbl>
    <w:p w14:paraId="46023C17" w14:textId="023BCA16" w:rsidR="00FE3C8D" w:rsidRPr="00637F64" w:rsidRDefault="00FE3C8D" w:rsidP="00FE3C8D">
      <w:pPr>
        <w:spacing w:line="276" w:lineRule="auto"/>
        <w:rPr>
          <w:rFonts w:cs="Times New Roman"/>
          <w:color w:val="231F20"/>
          <w:kern w:val="0"/>
          <w:sz w:val="26"/>
          <w:szCs w:val="26"/>
        </w:rPr>
      </w:pPr>
      <w:r w:rsidRPr="00637F64">
        <w:rPr>
          <w:rFonts w:cs="Times New Roman"/>
          <w:i/>
          <w:iCs/>
          <w:sz w:val="26"/>
          <w:szCs w:val="26"/>
        </w:rPr>
        <w:t>SSDs</w:t>
      </w:r>
      <w:r w:rsidRPr="00637F64">
        <w:rPr>
          <w:rFonts w:cs="Times New Roman"/>
          <w:sz w:val="26"/>
          <w:szCs w:val="26"/>
        </w:rPr>
        <w:t xml:space="preserve"> schizophrenia spectrum disorders</w:t>
      </w:r>
      <w:r w:rsidR="00032B85" w:rsidRPr="00637F64">
        <w:rPr>
          <w:rFonts w:cs="Times New Roman"/>
          <w:sz w:val="26"/>
          <w:szCs w:val="26"/>
        </w:rPr>
        <w:t>,</w:t>
      </w:r>
      <w:r w:rsidRPr="00637F64">
        <w:rPr>
          <w:rFonts w:cs="Times New Roman"/>
          <w:sz w:val="26"/>
          <w:szCs w:val="26"/>
        </w:rPr>
        <w:t xml:space="preserve"> </w:t>
      </w:r>
      <w:r w:rsidR="00CB748A" w:rsidRPr="00637F64">
        <w:rPr>
          <w:rFonts w:cs="Times New Roman"/>
          <w:i/>
          <w:iCs/>
          <w:sz w:val="26"/>
          <w:szCs w:val="26"/>
        </w:rPr>
        <w:t>Total fixation counts</w:t>
      </w:r>
      <w:r w:rsidR="00CB748A" w:rsidRPr="00637F64">
        <w:rPr>
          <w:rFonts w:cs="Times New Roman"/>
          <w:sz w:val="26"/>
          <w:szCs w:val="26"/>
        </w:rPr>
        <w:t xml:space="preserve"> total fixation counts for distractor words,</w:t>
      </w:r>
      <w:r w:rsidR="00CB748A" w:rsidRPr="00637F64">
        <w:rPr>
          <w:rFonts w:cs="Times New Roman"/>
          <w:i/>
          <w:iCs/>
          <w:sz w:val="26"/>
          <w:szCs w:val="26"/>
        </w:rPr>
        <w:t xml:space="preserve"> </w:t>
      </w:r>
      <w:r w:rsidRPr="00637F64">
        <w:rPr>
          <w:rFonts w:cs="Times New Roman"/>
          <w:i/>
          <w:iCs/>
          <w:sz w:val="26"/>
          <w:szCs w:val="26"/>
        </w:rPr>
        <w:t>PANSS</w:t>
      </w:r>
      <w:r w:rsidR="00032B85" w:rsidRPr="00637F64">
        <w:rPr>
          <w:rFonts w:cs="Times New Roman"/>
          <w:i/>
          <w:iCs/>
          <w:sz w:val="26"/>
          <w:szCs w:val="26"/>
        </w:rPr>
        <w:t>-total</w:t>
      </w:r>
      <w:r w:rsidRPr="00637F64">
        <w:rPr>
          <w:rFonts w:cs="Times New Roman"/>
          <w:sz w:val="26"/>
          <w:szCs w:val="26"/>
        </w:rPr>
        <w:t xml:space="preserve"> </w:t>
      </w:r>
      <w:r w:rsidR="00032B85" w:rsidRPr="00637F64">
        <w:rPr>
          <w:rFonts w:cs="Times New Roman"/>
          <w:sz w:val="26"/>
          <w:szCs w:val="26"/>
        </w:rPr>
        <w:t>total score of the PANSS</w:t>
      </w:r>
      <w:r w:rsidRPr="00637F64">
        <w:rPr>
          <w:rFonts w:cs="Times New Roman"/>
          <w:color w:val="231F20"/>
          <w:kern w:val="0"/>
          <w:sz w:val="26"/>
          <w:szCs w:val="26"/>
        </w:rPr>
        <w:t>.</w:t>
      </w:r>
    </w:p>
    <w:p w14:paraId="2AD34DA6" w14:textId="77777777" w:rsidR="00FE3C8D" w:rsidRPr="00FE3C8D" w:rsidRDefault="00FE3C8D">
      <w:pPr>
        <w:rPr>
          <w:color w:val="231F20"/>
          <w:kern w:val="0"/>
          <w:sz w:val="24"/>
          <w:szCs w:val="24"/>
        </w:rPr>
      </w:pPr>
    </w:p>
    <w:sectPr w:rsidR="00FE3C8D" w:rsidRPr="00FE3C8D" w:rsidSect="004A240C">
      <w:pgSz w:w="16838" w:h="23811" w:code="8"/>
      <w:pgMar w:top="720" w:right="720" w:bottom="720" w:left="720" w:header="851" w:footer="992" w:gutter="0"/>
      <w:cols w:space="425"/>
      <w:docGrid w:type="lines"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35436" w14:textId="77777777" w:rsidR="006A7052" w:rsidRDefault="006A7052" w:rsidP="00D95EB1">
      <w:r>
        <w:separator/>
      </w:r>
    </w:p>
  </w:endnote>
  <w:endnote w:type="continuationSeparator" w:id="0">
    <w:p w14:paraId="34E178AA" w14:textId="77777777" w:rsidR="006A7052" w:rsidRDefault="006A7052" w:rsidP="00D95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99B84" w14:textId="77777777" w:rsidR="006A7052" w:rsidRDefault="006A7052" w:rsidP="00D95EB1">
      <w:r>
        <w:separator/>
      </w:r>
    </w:p>
  </w:footnote>
  <w:footnote w:type="continuationSeparator" w:id="0">
    <w:p w14:paraId="08C10E03" w14:textId="77777777" w:rsidR="006A7052" w:rsidRDefault="006A7052" w:rsidP="00D95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0C"/>
    <w:rsid w:val="00032B85"/>
    <w:rsid w:val="000543C1"/>
    <w:rsid w:val="00312596"/>
    <w:rsid w:val="0032457A"/>
    <w:rsid w:val="00324B76"/>
    <w:rsid w:val="00397909"/>
    <w:rsid w:val="00494FA4"/>
    <w:rsid w:val="004A240C"/>
    <w:rsid w:val="005045C7"/>
    <w:rsid w:val="00516C1C"/>
    <w:rsid w:val="00637F64"/>
    <w:rsid w:val="0065024B"/>
    <w:rsid w:val="00677460"/>
    <w:rsid w:val="006A7052"/>
    <w:rsid w:val="006E2AC5"/>
    <w:rsid w:val="007A0BE9"/>
    <w:rsid w:val="00813580"/>
    <w:rsid w:val="008160E0"/>
    <w:rsid w:val="009F2084"/>
    <w:rsid w:val="00A363EE"/>
    <w:rsid w:val="00B7006A"/>
    <w:rsid w:val="00BE47D9"/>
    <w:rsid w:val="00BF1347"/>
    <w:rsid w:val="00CB748A"/>
    <w:rsid w:val="00D04AF2"/>
    <w:rsid w:val="00D95EB1"/>
    <w:rsid w:val="00E96A81"/>
    <w:rsid w:val="00F12A6B"/>
    <w:rsid w:val="00FA438A"/>
    <w:rsid w:val="00FC5D62"/>
    <w:rsid w:val="00FE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2C901"/>
  <w15:chartTrackingRefBased/>
  <w15:docId w15:val="{D8578F9B-69A3-4D2E-981E-1EBEE55E6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kern w:val="2"/>
        <w:sz w:val="30"/>
        <w:szCs w:val="30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E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E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E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航 李</dc:creator>
  <cp:keywords/>
  <dc:description/>
  <cp:lastModifiedBy>航 李</cp:lastModifiedBy>
  <cp:revision>17</cp:revision>
  <dcterms:created xsi:type="dcterms:W3CDTF">2023-12-06T09:15:00Z</dcterms:created>
  <dcterms:modified xsi:type="dcterms:W3CDTF">2023-12-16T14:52:00Z</dcterms:modified>
</cp:coreProperties>
</file>